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2B19" w14:textId="77777777" w:rsidR="00DE4F15" w:rsidRDefault="00DE4F15">
      <w:pPr>
        <w:rPr>
          <w:rFonts w:ascii="Times New Roman" w:hAnsi="Times New Roman" w:cs="Times New Roman"/>
          <w:b/>
          <w:bCs/>
          <w:szCs w:val="21"/>
        </w:rPr>
      </w:pPr>
    </w:p>
    <w:p w14:paraId="0673384D" w14:textId="6B22D4F0" w:rsidR="00DE4F15" w:rsidRDefault="003F7D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="00AD2F10">
        <w:rPr>
          <w:rFonts w:ascii="Times New Roman" w:hAnsi="Times New Roman" w:cs="Times New Roman"/>
          <w:b/>
          <w:bCs/>
          <w:color w:val="FF0000"/>
          <w:szCs w:val="21"/>
        </w:rPr>
        <w:t>3</w:t>
      </w:r>
      <w:r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</w:p>
    <w:p w14:paraId="0D4389C3" w14:textId="5FF55181" w:rsidR="00DE4F15" w:rsidRDefault="00AD2F10">
      <w:pPr>
        <w:rPr>
          <w:rFonts w:ascii="Times New Roman" w:hAnsi="Times New Roman" w:cs="Times New Roman"/>
          <w:b/>
          <w:bCs/>
          <w:szCs w:val="21"/>
        </w:rPr>
      </w:pPr>
      <w:r w:rsidRPr="00AD2F10">
        <w:rPr>
          <w:rFonts w:ascii="Times New Roman" w:hAnsi="Times New Roman" w:cs="Times New Roman"/>
          <w:szCs w:val="21"/>
        </w:rPr>
        <w:t xml:space="preserve">Top 33 in </w:t>
      </w:r>
      <w:r>
        <w:rPr>
          <w:rFonts w:ascii="Times New Roman" w:hAnsi="Times New Roman" w:cs="Times New Roman"/>
          <w:szCs w:val="21"/>
        </w:rPr>
        <w:t xml:space="preserve">PPI </w:t>
      </w:r>
      <w:r w:rsidRPr="00AD2F10">
        <w:rPr>
          <w:rFonts w:ascii="Times New Roman" w:hAnsi="Times New Roman" w:cs="Times New Roman"/>
          <w:szCs w:val="21"/>
        </w:rPr>
        <w:t>network ranked by MNC method</w:t>
      </w:r>
    </w:p>
    <w:tbl>
      <w:tblPr>
        <w:tblpPr w:leftFromText="180" w:rightFromText="180" w:vertAnchor="text" w:horzAnchor="page" w:tblpXSpec="center" w:tblpY="407"/>
        <w:tblOverlap w:val="never"/>
        <w:tblW w:w="454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521"/>
        <w:gridCol w:w="1134"/>
      </w:tblGrid>
      <w:tr w:rsidR="00AD2F10" w:rsidRPr="0057456A" w14:paraId="072FBBD3" w14:textId="77777777" w:rsidTr="00AD2F10">
        <w:trPr>
          <w:trHeight w:val="448"/>
        </w:trPr>
        <w:tc>
          <w:tcPr>
            <w:tcW w:w="189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08C29F" w14:textId="1AA646E0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152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1F4439" w14:textId="21678E3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8238E4" w14:textId="4E40802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</w:p>
        </w:tc>
      </w:tr>
      <w:tr w:rsidR="00AD2F10" w:rsidRPr="0057456A" w14:paraId="3C326C5E" w14:textId="77777777" w:rsidTr="00AD2F10">
        <w:trPr>
          <w:trHeight w:val="448"/>
        </w:trPr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D452FF8" w14:textId="5A84C2C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24E1E46" w14:textId="12CA0DBB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Acl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A588AD0" w14:textId="231F5D6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AD2F10" w:rsidRPr="0057456A" w14:paraId="6085C449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74211F" w14:textId="20BEE6C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3278D57" w14:textId="34010F70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3203204" w14:textId="28CD2E3C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D2F10" w:rsidRPr="0057456A" w14:paraId="12D01EED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C81F7B" w14:textId="02B4DE6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6C67EE" w14:textId="1399FB5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638D05" w14:textId="428F3EF5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AD2F10" w:rsidRPr="0057456A" w14:paraId="0B35634E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3F31BA" w14:textId="1A314C2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4639F48" w14:textId="5510BEC7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ol5a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DCEE2B" w14:textId="371E18A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5DD96851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517D57" w14:textId="24EABEB5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0422496" w14:textId="729C0E4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ol6a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8247E4" w14:textId="72FE7CD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27306C8A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883CD34" w14:textId="6AD3820C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36445AA" w14:textId="24AACD1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ol6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8D17BAC" w14:textId="37F73910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2A38C445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7C0A927" w14:textId="2C9A061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25E76E" w14:textId="3154495F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ol3a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A2C2B86" w14:textId="6128ACD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035F61F4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ECE455C" w14:textId="402099F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A47C067" w14:textId="53F9D488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km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ACEB10" w14:textId="727C1B3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04DF6AE3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D649132" w14:textId="3824C02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22F1D3" w14:textId="085518B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Actn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5A3EA25" w14:textId="55FA8FA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59F3E7C2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142DCE" w14:textId="533F94D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32DF92C" w14:textId="5237468B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Me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5BCF5CF" w14:textId="0AA5B348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AD2F10" w:rsidRPr="0057456A" w14:paraId="3EED07AB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0EDFA1" w14:textId="2EE07C7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A621BE" w14:textId="31923BE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Kng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69526A" w14:textId="74A11F6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D2F10" w:rsidRPr="0057456A" w14:paraId="13BA4215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64C136C" w14:textId="2D77CF3C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F91EA14" w14:textId="4841BC9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Klkb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BCDE4EC" w14:textId="6D5A1F7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D2F10" w:rsidRPr="0057456A" w14:paraId="5DF42BD0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85DDBE" w14:textId="17CC21D3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998B21F" w14:textId="0FCCA43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Kng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F5F88C" w14:textId="1008A9F5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D2F10" w:rsidRPr="0057456A" w14:paraId="506713E3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B41BEB3" w14:textId="65F0016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43DC7B3" w14:textId="7E35ED2F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Mylpf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122DC71" w14:textId="2596B20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D2F10" w:rsidRPr="0057456A" w14:paraId="4A067E51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72CDC6" w14:textId="0876BF7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4CE465" w14:textId="4BDFB0C2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Fdps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E2CAC3" w14:textId="3906EB72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D2F10" w:rsidRPr="0057456A" w14:paraId="009FD995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628C31D" w14:textId="1AF6C0F7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D219A3" w14:textId="74A87F7A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Pygm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B2E3D7B" w14:textId="55153547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AD2F10" w:rsidRPr="0057456A" w14:paraId="0680D71A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D730A03" w14:textId="6F8A63F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1540D0D" w14:textId="706D5C52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Rpia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0857E38" w14:textId="591BD8F3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64A63012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C8BE7D" w14:textId="7C4C1B12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B40842D" w14:textId="31ED7CB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Papss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51B5FC1" w14:textId="6D0FD58B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27C9DCEE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68F01EC" w14:textId="37A1B0E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499D57" w14:textId="5ACE988C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Ppap2b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E25EDF1" w14:textId="396D7D23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3B122989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62D6D15" w14:textId="4C577ADB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BE7135" w14:textId="501209F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Nt5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09C909" w14:textId="6EDE36F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2A86EB79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D045A2" w14:textId="26FF76F8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B0C4206" w14:textId="2743B04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Gpt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04DC8C8" w14:textId="66DE40D3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2FDF9894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5045435" w14:textId="2F3BFB6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21F2129" w14:textId="5436DEF2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av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F480CAA" w14:textId="097D527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0927B33B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ED22E9" w14:textId="1EEF7A0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7610083" w14:textId="10C89F00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fd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5D8074" w14:textId="3D91F3DB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14E8FC82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3138492" w14:textId="2484A237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ED1C056" w14:textId="0600395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FCC8147" w14:textId="5273AEC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69B5F324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5F5450" w14:textId="346F874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8324373" w14:textId="53D5241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Urod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B526A12" w14:textId="60DFA1C1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0E191368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43DA877" w14:textId="77A93E4E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C747E6C" w14:textId="46489939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Alad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C22E0FC" w14:textId="0F71CD7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53532EA1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C086DF6" w14:textId="39920AC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6F3622" w14:textId="357A4E1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Hk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77C7FEE" w14:textId="76F68CF8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7A6E0F95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30B7AC" w14:textId="4D5E1BE0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030B84" w14:textId="3AAC386A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Eno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8DD8C1D" w14:textId="366732FD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0AC6A08F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B58C2D5" w14:textId="39463E6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7376163" w14:textId="29850A7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Aldh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29FDE1E" w14:textId="372BD5DC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04EB8494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0A3E0F" w14:textId="6001BA33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0FB6A18" w14:textId="6E09C87C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Akr1b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821C761" w14:textId="7A20A7B8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6C6B1D6F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5A49E5CD" w14:textId="17CB35D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001C09D" w14:textId="563A6C1F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Hexb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E472A64" w14:textId="7589E777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397CF7D1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455157F" w14:textId="780B734F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2F2691D0" w14:textId="263F08D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Hibadh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5B4A8E2" w14:textId="28C825D6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AD2F10" w:rsidRPr="0057456A" w14:paraId="4BB0FEB7" w14:textId="77777777" w:rsidTr="00AD2F10">
        <w:trPr>
          <w:trHeight w:val="441"/>
        </w:trPr>
        <w:tc>
          <w:tcPr>
            <w:tcW w:w="18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A3BE173" w14:textId="05209C18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644A80F" w14:textId="59B80034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Acadsb</w:t>
            </w:r>
            <w:proofErr w:type="spellEnd"/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2F01288" w14:textId="4F35A08A" w:rsidR="00AD2F10" w:rsidRPr="00564CB5" w:rsidRDefault="00AD2F10" w:rsidP="00AD2F1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64CB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31750A41" w14:textId="77777777" w:rsidR="00DE4F15" w:rsidRDefault="00DE4F15"/>
    <w:sectPr w:rsidR="00DE4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66D41" w14:textId="77777777" w:rsidR="00866303" w:rsidRDefault="00866303" w:rsidP="00A24FBD">
      <w:r>
        <w:separator/>
      </w:r>
    </w:p>
  </w:endnote>
  <w:endnote w:type="continuationSeparator" w:id="0">
    <w:p w14:paraId="62675753" w14:textId="77777777" w:rsidR="00866303" w:rsidRDefault="00866303" w:rsidP="00A2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64FE5" w14:textId="77777777" w:rsidR="00866303" w:rsidRDefault="00866303" w:rsidP="00A24FBD">
      <w:r>
        <w:separator/>
      </w:r>
    </w:p>
  </w:footnote>
  <w:footnote w:type="continuationSeparator" w:id="0">
    <w:p w14:paraId="584441DB" w14:textId="77777777" w:rsidR="00866303" w:rsidRDefault="00866303" w:rsidP="00A24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A3NjYzMTQysjRQ0lEKTi0uzszPAykwrgUAq5ClHSwAAAA="/>
  </w:docVars>
  <w:rsids>
    <w:rsidRoot w:val="3440592D"/>
    <w:rsid w:val="00272AE6"/>
    <w:rsid w:val="00396A39"/>
    <w:rsid w:val="003F7D2A"/>
    <w:rsid w:val="00564CB5"/>
    <w:rsid w:val="0057456A"/>
    <w:rsid w:val="006542B0"/>
    <w:rsid w:val="00866303"/>
    <w:rsid w:val="008D4868"/>
    <w:rsid w:val="008D76D4"/>
    <w:rsid w:val="00A24FBD"/>
    <w:rsid w:val="00AD2F10"/>
    <w:rsid w:val="00B3658B"/>
    <w:rsid w:val="00DE4F15"/>
    <w:rsid w:val="00F56E1B"/>
    <w:rsid w:val="00FD6827"/>
    <w:rsid w:val="3440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ABDD3D"/>
  <w15:docId w15:val="{EB83DAB1-0E64-433C-A772-54F4C156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A24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24FB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2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24F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</Words>
  <Characters>374</Characters>
  <Application>Microsoft Office Word</Application>
  <DocSecurity>0</DocSecurity>
  <Lines>3</Lines>
  <Paragraphs>1</Paragraphs>
  <ScaleCrop>false</ScaleCrop>
  <Manager/>
  <Company/>
  <LinksUpToDate>false</LinksUpToDate>
  <CharactersWithSpaces>4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何彩林</dc:creator>
  <cp:lastModifiedBy>何 彩林</cp:lastModifiedBy>
  <cp:revision>4</cp:revision>
  <dcterms:created xsi:type="dcterms:W3CDTF">2021-09-28T14:26:00Z</dcterms:created>
  <dcterms:modified xsi:type="dcterms:W3CDTF">2021-09-28T14:30:00Z</dcterms:modified>
</cp:coreProperties>
</file>